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3B507" w14:textId="64CB63BE" w:rsidR="00AD7C78" w:rsidRDefault="00AD7C78" w:rsidP="00AD7C7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07EC7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9014FA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907EC7">
        <w:rPr>
          <w:rFonts w:ascii="Times New Roman" w:hAnsi="Times New Roman" w:cs="Times New Roman"/>
          <w:b/>
          <w:bCs/>
          <w:sz w:val="28"/>
          <w:szCs w:val="28"/>
        </w:rPr>
        <w:t xml:space="preserve"> Fig</w:t>
      </w:r>
      <w:r w:rsidR="009014FA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5FDA505E" w14:textId="77777777" w:rsidR="00F71B7F" w:rsidRPr="002477A6" w:rsidRDefault="00F71B7F" w:rsidP="00AD7C7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D2BD68" w14:textId="77777777" w:rsidR="00F71B7F" w:rsidRDefault="00F71B7F" w:rsidP="00F71B7F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F71B7F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D0B37C6" wp14:editId="4D19C848">
            <wp:extent cx="4761653" cy="5767399"/>
            <wp:effectExtent l="0" t="0" r="1270" b="0"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15C3E429-2658-704B-8880-8CC16A8069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15C3E429-2658-704B-8880-8CC16A8069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90439" cy="580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63DE0" w14:textId="381AAD9E" w:rsidR="00651D3D" w:rsidRPr="008A6463" w:rsidRDefault="00F71B7F" w:rsidP="00AB1498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 w:rsidRPr="00F71B7F">
        <w:rPr>
          <w:rFonts w:ascii="Times New Roman" w:hAnsi="Times New Roman" w:cs="Times New Roman" w:hint="eastAsia"/>
        </w:rPr>
        <w:t>A</w:t>
      </w:r>
      <w:r w:rsidRPr="00F71B7F">
        <w:rPr>
          <w:rFonts w:ascii="Times New Roman" w:hAnsi="Times New Roman" w:cs="Times New Roman"/>
        </w:rPr>
        <w:t>lignment of</w:t>
      </w:r>
      <w:r>
        <w:rPr>
          <w:rFonts w:ascii="Times New Roman" w:hAnsi="Times New Roman" w:cs="Times New Roman"/>
        </w:rPr>
        <w:t xml:space="preserve"> cDNA sequence of </w:t>
      </w:r>
      <w:proofErr w:type="spellStart"/>
      <w:r>
        <w:rPr>
          <w:rFonts w:ascii="Times New Roman" w:hAnsi="Times New Roman" w:cs="Times New Roman"/>
        </w:rPr>
        <w:t>hGPER</w:t>
      </w:r>
      <w:proofErr w:type="spellEnd"/>
      <w:r>
        <w:rPr>
          <w:rFonts w:ascii="Times New Roman" w:hAnsi="Times New Roman" w:cs="Times New Roman"/>
        </w:rPr>
        <w:t xml:space="preserve"> and optimized DNA sequence of </w:t>
      </w:r>
      <w:proofErr w:type="spellStart"/>
      <w:r>
        <w:rPr>
          <w:rFonts w:ascii="Times New Roman" w:hAnsi="Times New Roman" w:cs="Times New Roman"/>
        </w:rPr>
        <w:t>hGPER</w:t>
      </w:r>
      <w:proofErr w:type="spellEnd"/>
      <w:r>
        <w:rPr>
          <w:rFonts w:ascii="Times New Roman" w:hAnsi="Times New Roman" w:cs="Times New Roman"/>
        </w:rPr>
        <w:t xml:space="preserve">. Common sequence of </w:t>
      </w:r>
      <w:r w:rsidR="00BB7910">
        <w:rPr>
          <w:rFonts w:ascii="Times New Roman" w:hAnsi="Times New Roman" w:cs="Times New Roman"/>
        </w:rPr>
        <w:t>cDNA and optimized sequences are boxed.</w:t>
      </w:r>
    </w:p>
    <w:sectPr w:rsidR="00651D3D" w:rsidRPr="008A64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37D4A" w14:textId="77777777" w:rsidR="00516F85" w:rsidRDefault="00516F85" w:rsidP="007B510B">
      <w:r>
        <w:separator/>
      </w:r>
    </w:p>
  </w:endnote>
  <w:endnote w:type="continuationSeparator" w:id="0">
    <w:p w14:paraId="510A88CD" w14:textId="77777777" w:rsidR="00516F85" w:rsidRDefault="00516F85" w:rsidP="007B5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7516A" w14:textId="77777777" w:rsidR="00516F85" w:rsidRDefault="00516F85" w:rsidP="007B510B">
      <w:r>
        <w:separator/>
      </w:r>
    </w:p>
  </w:footnote>
  <w:footnote w:type="continuationSeparator" w:id="0">
    <w:p w14:paraId="6C2CEEE3" w14:textId="77777777" w:rsidR="00516F85" w:rsidRDefault="00516F85" w:rsidP="007B5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A338A"/>
    <w:multiLevelType w:val="hybridMultilevel"/>
    <w:tmpl w:val="25C8C726"/>
    <w:lvl w:ilvl="0" w:tplc="0D1C4C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038"/>
    <w:rsid w:val="00002896"/>
    <w:rsid w:val="00014084"/>
    <w:rsid w:val="00015760"/>
    <w:rsid w:val="00017E24"/>
    <w:rsid w:val="00020101"/>
    <w:rsid w:val="00022311"/>
    <w:rsid w:val="00057F75"/>
    <w:rsid w:val="00070E5E"/>
    <w:rsid w:val="0007578A"/>
    <w:rsid w:val="00085488"/>
    <w:rsid w:val="00094643"/>
    <w:rsid w:val="000A402A"/>
    <w:rsid w:val="000A7E4A"/>
    <w:rsid w:val="00114D60"/>
    <w:rsid w:val="00124E83"/>
    <w:rsid w:val="00141E87"/>
    <w:rsid w:val="00171E38"/>
    <w:rsid w:val="00183010"/>
    <w:rsid w:val="0019401B"/>
    <w:rsid w:val="00195F37"/>
    <w:rsid w:val="001C46B5"/>
    <w:rsid w:val="001D0EA8"/>
    <w:rsid w:val="001D45E1"/>
    <w:rsid w:val="001E2CD8"/>
    <w:rsid w:val="001E39EB"/>
    <w:rsid w:val="001F7F08"/>
    <w:rsid w:val="002072FD"/>
    <w:rsid w:val="0023185E"/>
    <w:rsid w:val="002477A6"/>
    <w:rsid w:val="0028640D"/>
    <w:rsid w:val="002A4913"/>
    <w:rsid w:val="002B4095"/>
    <w:rsid w:val="002C71CE"/>
    <w:rsid w:val="002D01CA"/>
    <w:rsid w:val="002D38B1"/>
    <w:rsid w:val="0032620F"/>
    <w:rsid w:val="00345038"/>
    <w:rsid w:val="00345438"/>
    <w:rsid w:val="0036677C"/>
    <w:rsid w:val="003767B0"/>
    <w:rsid w:val="003807A0"/>
    <w:rsid w:val="00386AFA"/>
    <w:rsid w:val="003900B4"/>
    <w:rsid w:val="00391D7E"/>
    <w:rsid w:val="003A06F4"/>
    <w:rsid w:val="003A1D54"/>
    <w:rsid w:val="003A780B"/>
    <w:rsid w:val="003B01D8"/>
    <w:rsid w:val="003C74A2"/>
    <w:rsid w:val="003E464F"/>
    <w:rsid w:val="003F25A7"/>
    <w:rsid w:val="003F4A46"/>
    <w:rsid w:val="003F505E"/>
    <w:rsid w:val="003F785F"/>
    <w:rsid w:val="00407EA8"/>
    <w:rsid w:val="00431C7D"/>
    <w:rsid w:val="004323CA"/>
    <w:rsid w:val="00440FE4"/>
    <w:rsid w:val="004422ED"/>
    <w:rsid w:val="00444ABF"/>
    <w:rsid w:val="0045637C"/>
    <w:rsid w:val="00460EF2"/>
    <w:rsid w:val="004652DA"/>
    <w:rsid w:val="00476259"/>
    <w:rsid w:val="0049142C"/>
    <w:rsid w:val="004A574A"/>
    <w:rsid w:val="004A7273"/>
    <w:rsid w:val="004E33B8"/>
    <w:rsid w:val="0050117B"/>
    <w:rsid w:val="005030CC"/>
    <w:rsid w:val="00506928"/>
    <w:rsid w:val="00512BA2"/>
    <w:rsid w:val="005133F2"/>
    <w:rsid w:val="00515BC0"/>
    <w:rsid w:val="00516F85"/>
    <w:rsid w:val="0054209E"/>
    <w:rsid w:val="0054212C"/>
    <w:rsid w:val="00546161"/>
    <w:rsid w:val="00557162"/>
    <w:rsid w:val="00561455"/>
    <w:rsid w:val="00580FF2"/>
    <w:rsid w:val="005A6FA8"/>
    <w:rsid w:val="005F364F"/>
    <w:rsid w:val="006006EF"/>
    <w:rsid w:val="00641BE7"/>
    <w:rsid w:val="00651406"/>
    <w:rsid w:val="00651D3D"/>
    <w:rsid w:val="00674B1F"/>
    <w:rsid w:val="00675D6B"/>
    <w:rsid w:val="00681E45"/>
    <w:rsid w:val="00694EA3"/>
    <w:rsid w:val="006A7B37"/>
    <w:rsid w:val="006C201C"/>
    <w:rsid w:val="006E3202"/>
    <w:rsid w:val="007554DF"/>
    <w:rsid w:val="00765839"/>
    <w:rsid w:val="007766EB"/>
    <w:rsid w:val="00790701"/>
    <w:rsid w:val="007A59F5"/>
    <w:rsid w:val="007B0337"/>
    <w:rsid w:val="007B510B"/>
    <w:rsid w:val="007C173C"/>
    <w:rsid w:val="007D67E4"/>
    <w:rsid w:val="008157DB"/>
    <w:rsid w:val="00844979"/>
    <w:rsid w:val="008804B5"/>
    <w:rsid w:val="008A6463"/>
    <w:rsid w:val="008C70C0"/>
    <w:rsid w:val="008F097C"/>
    <w:rsid w:val="00900280"/>
    <w:rsid w:val="009014FA"/>
    <w:rsid w:val="00907EC7"/>
    <w:rsid w:val="00916A60"/>
    <w:rsid w:val="009210D0"/>
    <w:rsid w:val="00925564"/>
    <w:rsid w:val="009578D0"/>
    <w:rsid w:val="00957D24"/>
    <w:rsid w:val="00967F15"/>
    <w:rsid w:val="00972E65"/>
    <w:rsid w:val="00990B2C"/>
    <w:rsid w:val="009939FF"/>
    <w:rsid w:val="009B2CC6"/>
    <w:rsid w:val="009B4B8E"/>
    <w:rsid w:val="009C15BA"/>
    <w:rsid w:val="009D4AE3"/>
    <w:rsid w:val="00A05EF0"/>
    <w:rsid w:val="00A14F82"/>
    <w:rsid w:val="00A54379"/>
    <w:rsid w:val="00A95DDB"/>
    <w:rsid w:val="00AB1498"/>
    <w:rsid w:val="00AB4939"/>
    <w:rsid w:val="00AC33D9"/>
    <w:rsid w:val="00AD6291"/>
    <w:rsid w:val="00AD7C78"/>
    <w:rsid w:val="00AE0987"/>
    <w:rsid w:val="00B034F2"/>
    <w:rsid w:val="00B101BA"/>
    <w:rsid w:val="00B12C54"/>
    <w:rsid w:val="00B13714"/>
    <w:rsid w:val="00B14AE9"/>
    <w:rsid w:val="00B41A8F"/>
    <w:rsid w:val="00B45C02"/>
    <w:rsid w:val="00B759F7"/>
    <w:rsid w:val="00B774ED"/>
    <w:rsid w:val="00B8736C"/>
    <w:rsid w:val="00B94A48"/>
    <w:rsid w:val="00B970EF"/>
    <w:rsid w:val="00B97186"/>
    <w:rsid w:val="00BB1902"/>
    <w:rsid w:val="00BB7910"/>
    <w:rsid w:val="00BC1C94"/>
    <w:rsid w:val="00BD0B62"/>
    <w:rsid w:val="00BE6F58"/>
    <w:rsid w:val="00BF2295"/>
    <w:rsid w:val="00C269C1"/>
    <w:rsid w:val="00C27215"/>
    <w:rsid w:val="00C304DD"/>
    <w:rsid w:val="00C800E6"/>
    <w:rsid w:val="00CA6CBE"/>
    <w:rsid w:val="00CC3509"/>
    <w:rsid w:val="00CE5434"/>
    <w:rsid w:val="00D352E3"/>
    <w:rsid w:val="00D35BBF"/>
    <w:rsid w:val="00D70C42"/>
    <w:rsid w:val="00D81623"/>
    <w:rsid w:val="00DA0F3A"/>
    <w:rsid w:val="00DA2B89"/>
    <w:rsid w:val="00DA32F2"/>
    <w:rsid w:val="00DB5BCD"/>
    <w:rsid w:val="00DC36D0"/>
    <w:rsid w:val="00DD7162"/>
    <w:rsid w:val="00DE5A83"/>
    <w:rsid w:val="00E115BF"/>
    <w:rsid w:val="00E50720"/>
    <w:rsid w:val="00E76D96"/>
    <w:rsid w:val="00E974EC"/>
    <w:rsid w:val="00EA4D2D"/>
    <w:rsid w:val="00EC3B29"/>
    <w:rsid w:val="00ED21C4"/>
    <w:rsid w:val="00EF6165"/>
    <w:rsid w:val="00F009A0"/>
    <w:rsid w:val="00F05918"/>
    <w:rsid w:val="00F26780"/>
    <w:rsid w:val="00F307CF"/>
    <w:rsid w:val="00F44969"/>
    <w:rsid w:val="00F50896"/>
    <w:rsid w:val="00F5126D"/>
    <w:rsid w:val="00F63FDB"/>
    <w:rsid w:val="00F71B7F"/>
    <w:rsid w:val="00F8018C"/>
    <w:rsid w:val="00F853D3"/>
    <w:rsid w:val="00FA355A"/>
    <w:rsid w:val="00FC7532"/>
    <w:rsid w:val="00FD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0FFC94"/>
  <w15:chartTrackingRefBased/>
  <w15:docId w15:val="{56027FB8-EF79-D447-950C-819CCCFF5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18C"/>
    <w:pPr>
      <w:widowControl w:val="0"/>
      <w:spacing w:after="0" w:line="240" w:lineRule="auto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45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5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5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5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5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50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50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50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50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45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45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45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4503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45038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4503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45038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4503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4503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450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45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5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45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5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450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503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4503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45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4503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45038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AB493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character" w:styleId="aa">
    <w:name w:val="Strong"/>
    <w:basedOn w:val="a0"/>
    <w:uiPriority w:val="22"/>
    <w:qFormat/>
    <w:rsid w:val="00B970EF"/>
    <w:rPr>
      <w:b/>
      <w:bCs/>
    </w:rPr>
  </w:style>
  <w:style w:type="character" w:customStyle="1" w:styleId="apple-converted-space">
    <w:name w:val="apple-converted-space"/>
    <w:basedOn w:val="a0"/>
    <w:rsid w:val="00F05918"/>
  </w:style>
  <w:style w:type="character" w:styleId="ab">
    <w:name w:val="Placeholder Text"/>
    <w:basedOn w:val="a0"/>
    <w:uiPriority w:val="99"/>
    <w:semiHidden/>
    <w:rsid w:val="00506928"/>
    <w:rPr>
      <w:color w:val="666666"/>
    </w:rPr>
  </w:style>
  <w:style w:type="paragraph" w:styleId="ac">
    <w:name w:val="header"/>
    <w:basedOn w:val="a"/>
    <w:link w:val="ad"/>
    <w:uiPriority w:val="99"/>
    <w:unhideWhenUsed/>
    <w:rsid w:val="007B510B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7B510B"/>
    <w:rPr>
      <w:lang w:val="en-US"/>
      <w14:ligatures w14:val="none"/>
    </w:rPr>
  </w:style>
  <w:style w:type="paragraph" w:styleId="ae">
    <w:name w:val="footer"/>
    <w:basedOn w:val="a"/>
    <w:link w:val="af"/>
    <w:uiPriority w:val="99"/>
    <w:unhideWhenUsed/>
    <w:rsid w:val="007B510B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7B510B"/>
    <w:rPr>
      <w:lang w:val="en-US"/>
      <w14:ligatures w14:val="none"/>
    </w:rPr>
  </w:style>
  <w:style w:type="character" w:styleId="af0">
    <w:name w:val="Emphasis"/>
    <w:basedOn w:val="a0"/>
    <w:uiPriority w:val="20"/>
    <w:qFormat/>
    <w:rsid w:val="00017E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9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14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8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6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2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0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6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4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8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4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3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8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6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63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2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9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8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0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53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hawat Hossain</dc:creator>
  <cp:keywords/>
  <dc:description/>
  <cp:lastModifiedBy>Tokumoto Toshinobu (徳元俊伸)</cp:lastModifiedBy>
  <cp:revision>4</cp:revision>
  <cp:lastPrinted>2025-06-02T14:39:00Z</cp:lastPrinted>
  <dcterms:created xsi:type="dcterms:W3CDTF">2025-08-02T07:41:00Z</dcterms:created>
  <dcterms:modified xsi:type="dcterms:W3CDTF">2025-08-03T01:09:00Z</dcterms:modified>
</cp:coreProperties>
</file>